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881399F" w:rsidR="00EA3D3C" w:rsidRPr="00994A3D" w:rsidRDefault="00E26974" w:rsidP="0001436A">
      <w:pPr>
        <w:pStyle w:val="Heading1"/>
      </w:pPr>
      <w:r>
        <w:t>REVIRAL project, study grou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4952"/>
      </w:tblGrid>
      <w:tr w:rsidR="00E26974" w:rsidRPr="002E57D1" w14:paraId="5114E76D" w14:textId="77777777" w:rsidTr="008B15BE">
        <w:tc>
          <w:tcPr>
            <w:tcW w:w="9767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97C95D" w14:textId="2C820C19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Coordinator leaders</w:t>
            </w:r>
          </w:p>
        </w:tc>
      </w:tr>
      <w:tr w:rsidR="00E26974" w:rsidRPr="002E57D1" w14:paraId="6769D675" w14:textId="77777777" w:rsidTr="008B15BE">
        <w:tc>
          <w:tcPr>
            <w:tcW w:w="3114" w:type="dxa"/>
            <w:tcBorders>
              <w:top w:val="single" w:sz="18" w:space="0" w:color="auto"/>
            </w:tcBorders>
            <w:vAlign w:val="center"/>
          </w:tcPr>
          <w:p w14:paraId="29FF16FE" w14:textId="600B73F3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respo García, Javier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A21D24F" w14:textId="77777777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8" w:space="0" w:color="auto"/>
            </w:tcBorders>
            <w:vAlign w:val="center"/>
          </w:tcPr>
          <w:p w14:paraId="3E8DF7D7" w14:textId="159907D6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E26974" w:rsidRPr="002E57D1" w14:paraId="3034D635" w14:textId="77777777" w:rsidTr="008B15BE">
        <w:tc>
          <w:tcPr>
            <w:tcW w:w="3114" w:type="dxa"/>
            <w:vAlign w:val="center"/>
          </w:tcPr>
          <w:p w14:paraId="62554129" w14:textId="3EA4BC86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alleja Panero, José Luís</w:t>
            </w:r>
          </w:p>
        </w:tc>
        <w:tc>
          <w:tcPr>
            <w:tcW w:w="1701" w:type="dxa"/>
            <w:vAlign w:val="center"/>
          </w:tcPr>
          <w:p w14:paraId="7BB1A8FE" w14:textId="77777777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69AD1613" w14:textId="6CC7ABFC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E26974" w:rsidRPr="002E57D1" w14:paraId="675C902E" w14:textId="77777777" w:rsidTr="008B15BE">
        <w:tc>
          <w:tcPr>
            <w:tcW w:w="3114" w:type="dxa"/>
            <w:tcBorders>
              <w:bottom w:val="single" w:sz="18" w:space="0" w:color="auto"/>
            </w:tcBorders>
            <w:vAlign w:val="center"/>
          </w:tcPr>
          <w:p w14:paraId="760A7A08" w14:textId="2547379F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Ridruejo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Ezequie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0AF86963" w14:textId="77777777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8" w:space="0" w:color="auto"/>
            </w:tcBorders>
            <w:vAlign w:val="center"/>
          </w:tcPr>
          <w:p w14:paraId="76EFC4C4" w14:textId="2ACE5DB5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E26974" w:rsidRPr="002E57D1" w14:paraId="063351BE" w14:textId="77777777" w:rsidTr="008B15BE">
        <w:tc>
          <w:tcPr>
            <w:tcW w:w="9767" w:type="dxa"/>
            <w:gridSpan w:val="3"/>
            <w:tcBorders>
              <w:top w:val="single" w:sz="18" w:space="0" w:color="auto"/>
            </w:tcBorders>
            <w:vAlign w:val="center"/>
          </w:tcPr>
          <w:p w14:paraId="7F0BE3E9" w14:textId="54C847EB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Steering committee</w:t>
            </w:r>
          </w:p>
        </w:tc>
      </w:tr>
      <w:tr w:rsidR="00E26974" w:rsidRPr="002E57D1" w14:paraId="4B365F44" w14:textId="77777777" w:rsidTr="008B15BE">
        <w:tc>
          <w:tcPr>
            <w:tcW w:w="3114" w:type="dxa"/>
            <w:tcBorders>
              <w:top w:val="single" w:sz="18" w:space="0" w:color="auto"/>
            </w:tcBorders>
            <w:vAlign w:val="center"/>
          </w:tcPr>
          <w:p w14:paraId="79D38F4E" w14:textId="6DAA76E0" w:rsidR="00E26974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abezas, Joaqui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442DA6C3" w14:textId="77777777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8" w:space="0" w:color="auto"/>
            </w:tcBorders>
            <w:vAlign w:val="center"/>
          </w:tcPr>
          <w:p w14:paraId="26635165" w14:textId="7CF7408D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E26974" w:rsidRPr="002E57D1" w14:paraId="1522ED41" w14:textId="77777777" w:rsidTr="008B15BE">
        <w:tc>
          <w:tcPr>
            <w:tcW w:w="3114" w:type="dxa"/>
            <w:vAlign w:val="center"/>
          </w:tcPr>
          <w:p w14:paraId="7FF189CB" w14:textId="685FB915" w:rsidR="00E26974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astro-Narro, Graciela</w:t>
            </w:r>
          </w:p>
        </w:tc>
        <w:tc>
          <w:tcPr>
            <w:tcW w:w="1701" w:type="dxa"/>
            <w:vAlign w:val="center"/>
          </w:tcPr>
          <w:p w14:paraId="704025A2" w14:textId="77777777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67F09F7A" w14:textId="6AB0F131" w:rsidR="00E26974" w:rsidRPr="002E57D1" w:rsidRDefault="00E2697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4FDD5B4F" w14:textId="77777777" w:rsidTr="008B15BE">
        <w:tc>
          <w:tcPr>
            <w:tcW w:w="3114" w:type="dxa"/>
            <w:vAlign w:val="center"/>
          </w:tcPr>
          <w:p w14:paraId="7D9EE235" w14:textId="435A4E14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Cheinquer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Hugo</w:t>
            </w:r>
          </w:p>
        </w:tc>
        <w:tc>
          <w:tcPr>
            <w:tcW w:w="1701" w:type="dxa"/>
            <w:vAlign w:val="center"/>
          </w:tcPr>
          <w:p w14:paraId="535902D7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18CEC80D" w14:textId="2121C2D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4EFFACA4" w14:textId="77777777" w:rsidTr="008B15BE">
        <w:tc>
          <w:tcPr>
            <w:tcW w:w="3114" w:type="dxa"/>
            <w:vAlign w:val="center"/>
          </w:tcPr>
          <w:p w14:paraId="22AA162A" w14:textId="3BAA2421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Perello, Christie</w:t>
            </w:r>
          </w:p>
        </w:tc>
        <w:tc>
          <w:tcPr>
            <w:tcW w:w="1701" w:type="dxa"/>
            <w:vAlign w:val="center"/>
          </w:tcPr>
          <w:p w14:paraId="72210FEA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796C68DC" w14:textId="273C6402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6E815C5B" w14:textId="77777777" w:rsidTr="008B15BE">
        <w:tc>
          <w:tcPr>
            <w:tcW w:w="3114" w:type="dxa"/>
            <w:vAlign w:val="center"/>
          </w:tcPr>
          <w:p w14:paraId="0CDFB4D8" w14:textId="21ED798A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ontreras, Fernando</w:t>
            </w:r>
          </w:p>
        </w:tc>
        <w:tc>
          <w:tcPr>
            <w:tcW w:w="1701" w:type="dxa"/>
            <w:vAlign w:val="center"/>
          </w:tcPr>
          <w:p w14:paraId="7D298B98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3DDD5136" w14:textId="52D57984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06E007CD" w14:textId="77777777" w:rsidTr="008B15BE">
        <w:tc>
          <w:tcPr>
            <w:tcW w:w="3114" w:type="dxa"/>
            <w:vAlign w:val="center"/>
          </w:tcPr>
          <w:p w14:paraId="7C91AACE" w14:textId="7A039079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respo García, Javier</w:t>
            </w:r>
          </w:p>
        </w:tc>
        <w:tc>
          <w:tcPr>
            <w:tcW w:w="1701" w:type="dxa"/>
            <w:vAlign w:val="center"/>
          </w:tcPr>
          <w:p w14:paraId="7B52A66E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2CC7C512" w14:textId="62A3A028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533CE9BB" w14:textId="77777777" w:rsidTr="008B15BE">
        <w:tc>
          <w:tcPr>
            <w:tcW w:w="3114" w:type="dxa"/>
            <w:vAlign w:val="center"/>
          </w:tcPr>
          <w:p w14:paraId="21D40BD1" w14:textId="6EB4A1E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alleja Panero, José Luís</w:t>
            </w:r>
          </w:p>
        </w:tc>
        <w:tc>
          <w:tcPr>
            <w:tcW w:w="1701" w:type="dxa"/>
            <w:vAlign w:val="center"/>
          </w:tcPr>
          <w:p w14:paraId="5ED6249E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5847BD7B" w14:textId="3A440B41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5E97065F" w14:textId="77777777" w:rsidTr="008B15BE">
        <w:tc>
          <w:tcPr>
            <w:tcW w:w="3114" w:type="dxa"/>
            <w:vAlign w:val="center"/>
          </w:tcPr>
          <w:p w14:paraId="191B9C2F" w14:textId="6F3130CC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Ridruejo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Ezequiel</w:t>
            </w:r>
          </w:p>
        </w:tc>
        <w:tc>
          <w:tcPr>
            <w:tcW w:w="1701" w:type="dxa"/>
            <w:vAlign w:val="center"/>
          </w:tcPr>
          <w:p w14:paraId="53437DE1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5F411387" w14:textId="5F708598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5B9EF9DD" w14:textId="77777777" w:rsidTr="008B15BE">
        <w:tc>
          <w:tcPr>
            <w:tcW w:w="3114" w:type="dxa"/>
            <w:tcBorders>
              <w:bottom w:val="single" w:sz="18" w:space="0" w:color="auto"/>
            </w:tcBorders>
            <w:vAlign w:val="center"/>
          </w:tcPr>
          <w:p w14:paraId="41E86E8C" w14:textId="4ADD59B5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Hernández, Neli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0CE5C17C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653C769B" w14:textId="7AC1EEE8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39C061D8" w14:textId="77777777" w:rsidTr="008B15BE">
        <w:tc>
          <w:tcPr>
            <w:tcW w:w="9767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37E7B1" w14:textId="5B4C676A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Local investigators</w:t>
            </w:r>
          </w:p>
        </w:tc>
      </w:tr>
      <w:tr w:rsidR="002E57D1" w:rsidRPr="002E57D1" w14:paraId="1EC06F57" w14:textId="77777777" w:rsidTr="008B15BE">
        <w:tc>
          <w:tcPr>
            <w:tcW w:w="9767" w:type="dxa"/>
            <w:gridSpan w:val="3"/>
            <w:tcBorders>
              <w:top w:val="single" w:sz="18" w:space="0" w:color="auto"/>
            </w:tcBorders>
            <w:vAlign w:val="center"/>
          </w:tcPr>
          <w:p w14:paraId="62317773" w14:textId="6B98B94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Argentina</w:t>
            </w:r>
          </w:p>
        </w:tc>
      </w:tr>
      <w:tr w:rsidR="00234E86" w:rsidRPr="002E57D1" w14:paraId="4D086AEA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1F737DB8" w14:textId="48A28442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Mendizabal, Manuel </w:t>
            </w:r>
          </w:p>
        </w:tc>
        <w:tc>
          <w:tcPr>
            <w:tcW w:w="1701" w:type="dxa"/>
            <w:vAlign w:val="center"/>
          </w:tcPr>
          <w:p w14:paraId="2CAAB072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2B3FE387" w14:textId="34744E3F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40828694" w14:textId="77777777" w:rsidTr="008B15BE">
        <w:tc>
          <w:tcPr>
            <w:tcW w:w="3114" w:type="dxa"/>
            <w:vAlign w:val="center"/>
          </w:tcPr>
          <w:p w14:paraId="047574B0" w14:textId="3BD110A1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airo, Fernando</w:t>
            </w:r>
          </w:p>
        </w:tc>
        <w:tc>
          <w:tcPr>
            <w:tcW w:w="1701" w:type="dxa"/>
            <w:vAlign w:val="center"/>
          </w:tcPr>
          <w:p w14:paraId="290A46DA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0A4CD48B" w14:textId="6CEA8573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69106754" w14:textId="77777777" w:rsidTr="008B15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499361E0" w14:textId="20C71A7C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Ridruejo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Ezequie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61E9795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4EA9F45D" w14:textId="7C0E8050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6BED003E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8C868" w14:textId="0A4F4719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b/>
                <w:bCs/>
                <w:sz w:val="22"/>
              </w:rPr>
              <w:t>Brasil</w:t>
            </w:r>
            <w:proofErr w:type="spellEnd"/>
          </w:p>
        </w:tc>
      </w:tr>
      <w:tr w:rsidR="00234E86" w:rsidRPr="002E57D1" w14:paraId="47EE8A91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0DFFA6D0" w14:textId="0E241253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Pessôa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Mário Guimarães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3AF2B18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1214EDAC" w14:textId="535D80DC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38E9B735" w14:textId="77777777" w:rsidTr="008B15BE">
        <w:tc>
          <w:tcPr>
            <w:tcW w:w="3114" w:type="dxa"/>
            <w:vAlign w:val="center"/>
          </w:tcPr>
          <w:p w14:paraId="274588BA" w14:textId="22DAE328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 xml:space="preserve">Eduardo, </w:t>
            </w:r>
            <w:proofErr w:type="spellStart"/>
            <w:r w:rsidRPr="002E57D1">
              <w:rPr>
                <w:rFonts w:ascii="Arial" w:hAnsi="Arial" w:cs="Arial"/>
                <w:sz w:val="22"/>
              </w:rPr>
              <w:t>Emerim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319B217C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27606AB0" w14:textId="4525653E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789DFFE8" w14:textId="77777777" w:rsidTr="008B15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31020AD7" w14:textId="42494D46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Cheinquer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Hugo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666ABB4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1BD5EAD0" w14:textId="46A9D5E3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1A3B175B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EF433" w14:textId="6A8475F1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Bolivia</w:t>
            </w:r>
          </w:p>
        </w:tc>
      </w:tr>
      <w:tr w:rsidR="00234E86" w:rsidRPr="002E57D1" w14:paraId="408077FA" w14:textId="77777777" w:rsidTr="008B15BE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1A824" w14:textId="68EFEE2C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Guerra, Patricia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C5FDE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6ABFA" w14:textId="7C7F418C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19A351E3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E8BBA" w14:textId="20B69B76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Chile</w:t>
            </w:r>
          </w:p>
        </w:tc>
      </w:tr>
      <w:tr w:rsidR="00234E86" w:rsidRPr="002E57D1" w14:paraId="635430A1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587DC995" w14:textId="7B1A0EAE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Zapata, Rodrigo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CAB4F23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0307F525" w14:textId="3902A121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2A64CC03" w14:textId="77777777" w:rsidTr="008B15BE">
        <w:tc>
          <w:tcPr>
            <w:tcW w:w="3114" w:type="dxa"/>
            <w:vAlign w:val="center"/>
          </w:tcPr>
          <w:p w14:paraId="5B2E6190" w14:textId="6892D048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Soza, Alejandro </w:t>
            </w:r>
          </w:p>
        </w:tc>
        <w:tc>
          <w:tcPr>
            <w:tcW w:w="1701" w:type="dxa"/>
            <w:vAlign w:val="center"/>
          </w:tcPr>
          <w:p w14:paraId="1D61CA53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4B9B930A" w14:textId="34EC3FD6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751CC467" w14:textId="77777777" w:rsidTr="008B15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0517A7A8" w14:textId="765E85DF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Nazal, Leyla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878463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24EEB830" w14:textId="6659CE34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2D6B70D9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5A799" w14:textId="5E56F73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Colombia</w:t>
            </w:r>
          </w:p>
        </w:tc>
      </w:tr>
      <w:tr w:rsidR="00234E86" w:rsidRPr="002E57D1" w14:paraId="4AE38A0B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1710D098" w14:textId="2D81C6CE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Beltrán, Oscar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B1F18DA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730967E4" w14:textId="1E489C73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28EBA2C8" w14:textId="77777777" w:rsidTr="008B15BE">
        <w:tc>
          <w:tcPr>
            <w:tcW w:w="3114" w:type="dxa"/>
            <w:vAlign w:val="center"/>
          </w:tcPr>
          <w:p w14:paraId="5CA8440D" w14:textId="5E454502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Hernández, Javier </w:t>
            </w:r>
          </w:p>
        </w:tc>
        <w:tc>
          <w:tcPr>
            <w:tcW w:w="1701" w:type="dxa"/>
            <w:vAlign w:val="center"/>
          </w:tcPr>
          <w:p w14:paraId="3E479F82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5CBF1092" w14:textId="62A6AF68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6FB5CF20" w14:textId="77777777" w:rsidTr="008B15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6C5D8F59" w14:textId="4BFAFC1C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Garzón, Martin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C51298A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30B375AA" w14:textId="2FA41B7F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7D26F0A9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9E0EE" w14:textId="41FC5BB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Costa Rica</w:t>
            </w:r>
          </w:p>
        </w:tc>
      </w:tr>
      <w:tr w:rsidR="00234E86" w:rsidRPr="002E57D1" w14:paraId="009ED59D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35C6E80E" w14:textId="598C16F1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oste, Pablo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AC135AE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513530D2" w14:textId="45BFB47F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34E86" w:rsidRPr="002E57D1" w14:paraId="7FFC09EE" w14:textId="77777777" w:rsidTr="008B15BE">
        <w:tc>
          <w:tcPr>
            <w:tcW w:w="3114" w:type="dxa"/>
            <w:vAlign w:val="center"/>
          </w:tcPr>
          <w:p w14:paraId="5FF71B3D" w14:textId="22686609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Alvarado Salazar</w:t>
            </w:r>
            <w:r w:rsidR="002E57D1" w:rsidRPr="002E57D1">
              <w:rPr>
                <w:rFonts w:ascii="Arial" w:hAnsi="Arial" w:cs="Arial"/>
                <w:sz w:val="22"/>
              </w:rPr>
              <w:t>,</w:t>
            </w:r>
            <w:r w:rsidRPr="002E57D1">
              <w:rPr>
                <w:rFonts w:ascii="Arial" w:hAnsi="Arial" w:cs="Arial"/>
                <w:sz w:val="22"/>
              </w:rPr>
              <w:t xml:space="preserve"> Marianela </w:t>
            </w:r>
          </w:p>
        </w:tc>
        <w:tc>
          <w:tcPr>
            <w:tcW w:w="1701" w:type="dxa"/>
            <w:vAlign w:val="center"/>
          </w:tcPr>
          <w:p w14:paraId="25DCE700" w14:textId="77777777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2696BDCC" w14:textId="667C5269" w:rsidR="00234E86" w:rsidRPr="002E57D1" w:rsidRDefault="00234E86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2B168DB3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03C12D" w14:textId="27CE8DA6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lastRenderedPageBreak/>
              <w:t>Cuba</w:t>
            </w:r>
          </w:p>
        </w:tc>
      </w:tr>
      <w:tr w:rsidR="002E57D1" w:rsidRPr="002E57D1" w14:paraId="2098AAEA" w14:textId="77777777" w:rsidTr="008B15BE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834CAF" w14:textId="70BBBF3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Infante, Mirta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21B255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C36223" w14:textId="4A728406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25ABA7D1" w14:textId="77777777" w:rsidTr="008B15BE"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6688B599" w14:textId="27377161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Ecuador</w:t>
            </w:r>
          </w:p>
        </w:tc>
      </w:tr>
      <w:tr w:rsidR="002E57D1" w:rsidRPr="002E57D1" w14:paraId="1ADF984E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33FBBB6E" w14:textId="41A86881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 xml:space="preserve">Carrera </w:t>
            </w:r>
            <w:proofErr w:type="spellStart"/>
            <w:r w:rsidRPr="002E57D1">
              <w:rPr>
                <w:rFonts w:ascii="Arial" w:hAnsi="Arial" w:cs="Arial"/>
                <w:sz w:val="22"/>
              </w:rPr>
              <w:t>Estupiñán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Enrique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B5229C0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7A188CD4" w14:textId="263FBA04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7764AF9A" w14:textId="77777777" w:rsidTr="008B15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33C415D0" w14:textId="0AB3638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Mora, Javier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485A9ED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16D4A904" w14:textId="75CFEB24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01E1510E" w14:textId="77777777" w:rsidTr="008B15BE"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C8544" w14:textId="2EF464E8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El Salvador</w:t>
            </w:r>
          </w:p>
        </w:tc>
      </w:tr>
      <w:tr w:rsidR="002E57D1" w:rsidRPr="002E57D1" w14:paraId="76E7308C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79BC1323" w14:textId="0EF3140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Valdez, Marisabel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F3724F2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41911BE0" w14:textId="447CAD0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5EC287B4" w14:textId="77777777" w:rsidTr="008B15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4282A518" w14:textId="7CC47BAE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Moreno, Javier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9045579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264FCEF0" w14:textId="7E07B7FE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1FE89EE6" w14:textId="77777777" w:rsidTr="008B15BE"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17D9F715" w14:textId="2CFCFA1F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México</w:t>
            </w:r>
          </w:p>
        </w:tc>
      </w:tr>
      <w:tr w:rsidR="002E57D1" w:rsidRPr="002E57D1" w14:paraId="42788E73" w14:textId="77777777" w:rsidTr="008B15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25F485BC" w14:textId="5771756E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Velarde, Antonio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0BB3A4A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19B7FD2E" w14:textId="092A772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0346014C" w14:textId="77777777" w:rsidTr="008B15BE">
        <w:tc>
          <w:tcPr>
            <w:tcW w:w="3114" w:type="dxa"/>
            <w:vAlign w:val="center"/>
          </w:tcPr>
          <w:p w14:paraId="57756DFD" w14:textId="2DD29DA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Mayorga, Tania </w:t>
            </w:r>
          </w:p>
        </w:tc>
        <w:tc>
          <w:tcPr>
            <w:tcW w:w="1701" w:type="dxa"/>
            <w:vAlign w:val="center"/>
          </w:tcPr>
          <w:p w14:paraId="4F097447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vAlign w:val="center"/>
          </w:tcPr>
          <w:p w14:paraId="38BE9AD0" w14:textId="3D2A9C0A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6AD5604A" w14:textId="77777777" w:rsidTr="008B15BE">
        <w:trPr>
          <w:trHeight w:val="377"/>
        </w:trPr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356BBBAF" w14:textId="12D3B181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astro-Narro, Graciel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10C0A82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45FBE036" w14:textId="26B1094C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57335ADF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18C1A067" w14:textId="76E77C89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Panamá</w:t>
            </w:r>
          </w:p>
        </w:tc>
      </w:tr>
      <w:tr w:rsidR="002E57D1" w:rsidRPr="002E57D1" w14:paraId="3F441E2E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1CFB3782" w14:textId="0CD698B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Mayo, Miguel Antonio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C8D4354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025CDAD7" w14:textId="70BE5E08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112BE355" w14:textId="77777777" w:rsidTr="008B15BE">
        <w:trPr>
          <w:trHeight w:val="377"/>
        </w:trPr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0B7FE17F" w14:textId="61330BCF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Enrique, Adam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3FA771D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7AB8734A" w14:textId="522A464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7C176E7B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429E2" w14:textId="7B5D2356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Paraguay</w:t>
            </w:r>
          </w:p>
        </w:tc>
      </w:tr>
      <w:tr w:rsidR="002E57D1" w:rsidRPr="002E57D1" w14:paraId="31C75A0F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3B936" w14:textId="2E91E2B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Girala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Marcos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4FBBF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473AB1E4" w14:textId="3AD7D94E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652B690B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2DBA751B" w14:textId="6F2CDDD9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Perú</w:t>
            </w:r>
          </w:p>
        </w:tc>
      </w:tr>
      <w:tr w:rsidR="002E57D1" w:rsidRPr="002E57D1" w14:paraId="13DA39CB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10DB1720" w14:textId="1699A75E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Garavito, Jorge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012DC80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2EA1E4FB" w14:textId="05B85D4E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33A06626" w14:textId="77777777" w:rsidTr="008B15BE">
        <w:trPr>
          <w:trHeight w:val="377"/>
        </w:trPr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392AD301" w14:textId="0CE15180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Rodríguez Romero, Kriss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AED9465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4762C806" w14:textId="0CE03642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326F44" w:rsidRPr="002E57D1" w14:paraId="0896521D" w14:textId="77777777" w:rsidTr="008B15BE">
        <w:trPr>
          <w:trHeight w:val="377"/>
        </w:trPr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0835C5CD" w14:textId="5602837E" w:rsidR="00326F44" w:rsidRPr="002E57D1" w:rsidRDefault="00326F4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ocío Galloso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1F20B0A" w14:textId="77777777" w:rsidR="00326F44" w:rsidRPr="002E57D1" w:rsidRDefault="00326F44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0D9E2FA4" w14:textId="108E28F1" w:rsidR="00326F44" w:rsidRDefault="00326F44" w:rsidP="008B15BE">
            <w:pPr>
              <w:spacing w:before="0" w:after="0" w:line="276" w:lineRule="auto"/>
            </w:pPr>
          </w:p>
        </w:tc>
      </w:tr>
      <w:tr w:rsidR="002E57D1" w:rsidRPr="002E57D1" w14:paraId="53E1D169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046FE646" w14:textId="72E8DE0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Puerto Rico</w:t>
            </w:r>
          </w:p>
        </w:tc>
      </w:tr>
      <w:tr w:rsidR="002E57D1" w:rsidRPr="002E57D1" w14:paraId="2A2CCB16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9C113" w14:textId="1C81E7BD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Rodriguez, Federico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0B033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5C545424" w14:textId="38C56A69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444007C0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1F4251" w14:textId="385B35B6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República Dominicana</w:t>
            </w:r>
          </w:p>
        </w:tc>
      </w:tr>
      <w:tr w:rsidR="002E57D1" w:rsidRPr="002E57D1" w14:paraId="447B336B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0093BC65" w14:textId="3BA749F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E57D1">
              <w:rPr>
                <w:rFonts w:ascii="Arial" w:hAnsi="Arial" w:cs="Arial"/>
                <w:sz w:val="22"/>
              </w:rPr>
              <w:t>Perelló</w:t>
            </w:r>
            <w:proofErr w:type="spellEnd"/>
            <w:r w:rsidRPr="002E57D1">
              <w:rPr>
                <w:rFonts w:ascii="Arial" w:hAnsi="Arial" w:cs="Arial"/>
                <w:sz w:val="22"/>
              </w:rPr>
              <w:t>, Christie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EAF114F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5D37E5E4" w14:textId="0890153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7909D0F0" w14:textId="77777777" w:rsidTr="008B15BE">
        <w:trPr>
          <w:trHeight w:val="377"/>
        </w:trPr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16A57E01" w14:textId="6590871A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Contreras, Fernando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5DFAF6C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2" w:space="0" w:color="auto"/>
            </w:tcBorders>
            <w:vAlign w:val="center"/>
          </w:tcPr>
          <w:p w14:paraId="5159B1E0" w14:textId="1A8A9502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0E9BACE5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080A4F95" w14:textId="0D638942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b/>
                <w:bCs/>
                <w:sz w:val="22"/>
              </w:rPr>
              <w:t>Venezuela</w:t>
            </w:r>
          </w:p>
        </w:tc>
      </w:tr>
      <w:tr w:rsidR="002E57D1" w:rsidRPr="002E57D1" w14:paraId="36F3E131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089F40" w14:textId="3F38E24B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Dagher, Lucy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222C8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798D25E6" w14:textId="51831FC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CA39A0" w:rsidRPr="002E57D1" w14:paraId="3452D31F" w14:textId="77777777" w:rsidTr="008B15BE">
        <w:trPr>
          <w:trHeight w:val="377"/>
        </w:trPr>
        <w:tc>
          <w:tcPr>
            <w:tcW w:w="9767" w:type="dxa"/>
            <w:gridSpan w:val="3"/>
            <w:tcBorders>
              <w:top w:val="single" w:sz="12" w:space="0" w:color="auto"/>
            </w:tcBorders>
            <w:vAlign w:val="center"/>
          </w:tcPr>
          <w:p w14:paraId="6B12339C" w14:textId="78196A96" w:rsidR="00CA39A0" w:rsidRPr="002E57D1" w:rsidRDefault="00CA39A0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CA39A0">
              <w:rPr>
                <w:rFonts w:ascii="Arial" w:hAnsi="Arial" w:cs="Arial"/>
                <w:b/>
                <w:bCs/>
                <w:sz w:val="22"/>
              </w:rPr>
              <w:t>Uruguay</w:t>
            </w:r>
          </w:p>
        </w:tc>
      </w:tr>
      <w:tr w:rsidR="002E57D1" w:rsidRPr="002E57D1" w14:paraId="5CDB0134" w14:textId="77777777" w:rsidTr="008B15BE">
        <w:trPr>
          <w:trHeight w:val="377"/>
        </w:trPr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23954F2B" w14:textId="44CFC459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Hernandez, Nelia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20AF0F9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top w:val="single" w:sz="12" w:space="0" w:color="auto"/>
            </w:tcBorders>
            <w:vAlign w:val="center"/>
          </w:tcPr>
          <w:p w14:paraId="68CB5DD1" w14:textId="2E66FC05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  <w:tr w:rsidR="002E57D1" w:rsidRPr="002E57D1" w14:paraId="283C7B38" w14:textId="77777777" w:rsidTr="008B15BE">
        <w:trPr>
          <w:trHeight w:val="377"/>
        </w:trPr>
        <w:tc>
          <w:tcPr>
            <w:tcW w:w="3114" w:type="dxa"/>
            <w:tcBorders>
              <w:bottom w:val="single" w:sz="18" w:space="0" w:color="auto"/>
            </w:tcBorders>
            <w:vAlign w:val="center"/>
          </w:tcPr>
          <w:p w14:paraId="0409DD78" w14:textId="71AC5170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2E57D1">
              <w:rPr>
                <w:rFonts w:ascii="Arial" w:hAnsi="Arial" w:cs="Arial"/>
                <w:sz w:val="22"/>
              </w:rPr>
              <w:t>Mainardi, Victoria 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098205A3" w14:textId="77777777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52" w:type="dxa"/>
            <w:tcBorders>
              <w:bottom w:val="single" w:sz="18" w:space="0" w:color="auto"/>
            </w:tcBorders>
            <w:vAlign w:val="center"/>
          </w:tcPr>
          <w:p w14:paraId="5C1EE4CD" w14:textId="3FDF26C8" w:rsidR="002E57D1" w:rsidRPr="002E57D1" w:rsidRDefault="002E57D1" w:rsidP="008B15BE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57C73" w14:textId="77777777" w:rsidR="0051610B" w:rsidRDefault="0051610B" w:rsidP="00117666">
      <w:pPr>
        <w:spacing w:after="0"/>
      </w:pPr>
      <w:r>
        <w:separator/>
      </w:r>
    </w:p>
  </w:endnote>
  <w:endnote w:type="continuationSeparator" w:id="0">
    <w:p w14:paraId="1AEFEF32" w14:textId="77777777" w:rsidR="0051610B" w:rsidRDefault="005161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B756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B75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B756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B75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0F41D" w14:textId="77777777" w:rsidR="0051610B" w:rsidRDefault="0051610B" w:rsidP="00117666">
      <w:pPr>
        <w:spacing w:after="0"/>
      </w:pPr>
      <w:r>
        <w:separator/>
      </w:r>
    </w:p>
  </w:footnote>
  <w:footnote w:type="continuationSeparator" w:id="0">
    <w:p w14:paraId="31222656" w14:textId="77777777" w:rsidR="0051610B" w:rsidRDefault="005161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B75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B756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611"/>
    <w:rsid w:val="00077D53"/>
    <w:rsid w:val="00105FD9"/>
    <w:rsid w:val="00117666"/>
    <w:rsid w:val="001549D3"/>
    <w:rsid w:val="00160065"/>
    <w:rsid w:val="00177D84"/>
    <w:rsid w:val="00234E86"/>
    <w:rsid w:val="00267D18"/>
    <w:rsid w:val="002868E2"/>
    <w:rsid w:val="002869C3"/>
    <w:rsid w:val="002936E4"/>
    <w:rsid w:val="002B4A57"/>
    <w:rsid w:val="002C74CA"/>
    <w:rsid w:val="002E57D1"/>
    <w:rsid w:val="00326F44"/>
    <w:rsid w:val="003544FB"/>
    <w:rsid w:val="00373AB5"/>
    <w:rsid w:val="003C6CF2"/>
    <w:rsid w:val="003D2D47"/>
    <w:rsid w:val="003D2F2D"/>
    <w:rsid w:val="00401590"/>
    <w:rsid w:val="00447801"/>
    <w:rsid w:val="00452E9C"/>
    <w:rsid w:val="004735C8"/>
    <w:rsid w:val="004961FF"/>
    <w:rsid w:val="004B0713"/>
    <w:rsid w:val="00513672"/>
    <w:rsid w:val="0051610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5BE"/>
    <w:rsid w:val="009151AA"/>
    <w:rsid w:val="0093429D"/>
    <w:rsid w:val="00943573"/>
    <w:rsid w:val="00970F7D"/>
    <w:rsid w:val="00994A3D"/>
    <w:rsid w:val="009C2B12"/>
    <w:rsid w:val="009C70F3"/>
    <w:rsid w:val="009D25B8"/>
    <w:rsid w:val="00A174D9"/>
    <w:rsid w:val="00A569CD"/>
    <w:rsid w:val="00A6239A"/>
    <w:rsid w:val="00AB5EE2"/>
    <w:rsid w:val="00AB6715"/>
    <w:rsid w:val="00B1671E"/>
    <w:rsid w:val="00B25EB8"/>
    <w:rsid w:val="00B354E1"/>
    <w:rsid w:val="00B37F4D"/>
    <w:rsid w:val="00B444D8"/>
    <w:rsid w:val="00BB756B"/>
    <w:rsid w:val="00C52A7B"/>
    <w:rsid w:val="00C56BAF"/>
    <w:rsid w:val="00C679AA"/>
    <w:rsid w:val="00C75972"/>
    <w:rsid w:val="00CA08FE"/>
    <w:rsid w:val="00CA39A0"/>
    <w:rsid w:val="00CC0A3A"/>
    <w:rsid w:val="00CD066B"/>
    <w:rsid w:val="00CD0C63"/>
    <w:rsid w:val="00CE4FEE"/>
    <w:rsid w:val="00D70C2F"/>
    <w:rsid w:val="00DB59C3"/>
    <w:rsid w:val="00DC259A"/>
    <w:rsid w:val="00DE23E8"/>
    <w:rsid w:val="00E26974"/>
    <w:rsid w:val="00E52377"/>
    <w:rsid w:val="00E64E17"/>
    <w:rsid w:val="00E866C9"/>
    <w:rsid w:val="00EA3D3C"/>
    <w:rsid w:val="00F46900"/>
    <w:rsid w:val="00F61D89"/>
    <w:rsid w:val="00FF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4</cp:revision>
  <cp:lastPrinted>2013-10-03T12:51:00Z</cp:lastPrinted>
  <dcterms:created xsi:type="dcterms:W3CDTF">2025-04-28T16:26:00Z</dcterms:created>
  <dcterms:modified xsi:type="dcterms:W3CDTF">2025-05-15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